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862" w:rsidRPr="00C657D7" w:rsidRDefault="00DB2862" w:rsidP="00DB2862">
      <w:pPr>
        <w:spacing w:line="300" w:lineRule="exac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657D7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C657D7">
        <w:rPr>
          <w:rFonts w:ascii="Times New Roman" w:hAnsi="Times New Roman" w:cs="Times New Roman"/>
          <w:bCs/>
          <w:sz w:val="24"/>
          <w:szCs w:val="24"/>
        </w:rPr>
        <w:t>Frequency matching of five potential risk factors for POD in geriatric hip fracture patients.</w:t>
      </w:r>
    </w:p>
    <w:tbl>
      <w:tblPr>
        <w:tblStyle w:val="4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076"/>
        <w:gridCol w:w="2622"/>
        <w:gridCol w:w="1336"/>
        <w:gridCol w:w="1342"/>
      </w:tblGrid>
      <w:tr w:rsidR="00DB2862" w:rsidRPr="00C657D7" w:rsidTr="005A6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tched factors</w:t>
            </w:r>
          </w:p>
        </w:tc>
        <w:tc>
          <w:tcPr>
            <w:tcW w:w="1492" w:type="pct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DB2862" w:rsidRPr="00C657D7" w:rsidRDefault="009B0018" w:rsidP="005A6F9B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6" w:history="1">
              <w:r w:rsidR="00DB2862" w:rsidRPr="00C657D7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Classification</w:t>
              </w:r>
            </w:hyperlink>
          </w:p>
        </w:tc>
        <w:tc>
          <w:tcPr>
            <w:tcW w:w="897" w:type="pct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D</w:t>
            </w:r>
          </w:p>
        </w:tc>
        <w:tc>
          <w:tcPr>
            <w:tcW w:w="901" w:type="pct"/>
            <w:tcBorders>
              <w:top w:val="single" w:sz="18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DB2862" w:rsidRPr="00C657D7" w:rsidRDefault="00DB2862" w:rsidP="005A6F9B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n-POD</w:t>
            </w:r>
          </w:p>
        </w:tc>
      </w:tr>
      <w:tr w:rsidR="00DB2862" w:rsidRPr="00C657D7" w:rsidTr="005A6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b w:val="0"/>
                <w:sz w:val="24"/>
                <w:szCs w:val="24"/>
              </w:rPr>
              <w:t>Age (year)</w:t>
            </w:r>
          </w:p>
        </w:tc>
        <w:tc>
          <w:tcPr>
            <w:tcW w:w="1492" w:type="pct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897" w:type="pct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1" w:type="pct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B2862" w:rsidRPr="00C657D7" w:rsidTr="005A6F9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B2862" w:rsidRPr="00C657D7" w:rsidTr="005A6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b w:val="0"/>
                <w:sz w:val="24"/>
                <w:szCs w:val="24"/>
              </w:rPr>
              <w:t>Diagnosis</w:t>
            </w: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femoral neck fracture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B2862" w:rsidRPr="00C657D7" w:rsidTr="005A6F9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Intertrochanteric fracture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B2862" w:rsidRPr="00C657D7" w:rsidTr="005A6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b w:val="0"/>
                <w:sz w:val="24"/>
                <w:szCs w:val="24"/>
              </w:rPr>
              <w:t>ASA physical status</w:t>
            </w: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2862" w:rsidRPr="00C657D7" w:rsidTr="005A6F9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B2862" w:rsidRPr="00C657D7" w:rsidTr="005A6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2862" w:rsidRPr="00C657D7" w:rsidTr="005A6F9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_Hlk529649320"/>
            <w:r w:rsidRPr="00C657D7">
              <w:rPr>
                <w:rFonts w:ascii="Times New Roman" w:hAnsi="Times New Roman" w:cs="Times New Roman"/>
                <w:b w:val="0"/>
                <w:sz w:val="24"/>
                <w:szCs w:val="24"/>
              </w:rPr>
              <w:t>Duration of surgery</w:t>
            </w:r>
            <w:bookmarkEnd w:id="0"/>
            <w:r w:rsidRPr="00C657D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in)</w:t>
            </w: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B2862" w:rsidRPr="00C657D7" w:rsidTr="005A6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B2862" w:rsidRPr="00C657D7" w:rsidTr="005A6F9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b w:val="0"/>
                <w:sz w:val="24"/>
                <w:szCs w:val="24"/>
              </w:rPr>
              <w:t>Intraoperative blood loss (ml)</w:t>
            </w: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&lt;300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B2862" w:rsidRPr="00C657D7" w:rsidTr="005A6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pct"/>
            <w:vMerge/>
            <w:tcBorders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≥300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DB2862" w:rsidRPr="00C657D7" w:rsidRDefault="00DB2862" w:rsidP="005A6F9B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7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DB2862" w:rsidRPr="00C657D7" w:rsidRDefault="00DB2862" w:rsidP="00DB28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57D7">
        <w:rPr>
          <w:rFonts w:ascii="Times New Roman" w:hAnsi="Times New Roman" w:cs="Times New Roman"/>
          <w:color w:val="000000" w:themeColor="text1"/>
          <w:sz w:val="24"/>
          <w:szCs w:val="24"/>
        </w:rPr>
        <w:t>Abbreviations: POD, postoperative delirium; ASA, American Society of Anesthesiologists.</w:t>
      </w:r>
    </w:p>
    <w:p w:rsidR="00543924" w:rsidRPr="0027352E" w:rsidRDefault="00543924">
      <w:bookmarkStart w:id="1" w:name="_GoBack"/>
      <w:bookmarkEnd w:id="1"/>
    </w:p>
    <w:sectPr w:rsidR="00543924" w:rsidRPr="0027352E" w:rsidSect="0027352E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0018" w:rsidRDefault="009B0018" w:rsidP="0027352E">
      <w:r>
        <w:separator/>
      </w:r>
    </w:p>
  </w:endnote>
  <w:endnote w:type="continuationSeparator" w:id="0">
    <w:p w:rsidR="009B0018" w:rsidRDefault="009B0018" w:rsidP="00273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0018" w:rsidRDefault="009B0018" w:rsidP="0027352E">
      <w:r>
        <w:separator/>
      </w:r>
    </w:p>
  </w:footnote>
  <w:footnote w:type="continuationSeparator" w:id="0">
    <w:p w:rsidR="009B0018" w:rsidRDefault="009B0018" w:rsidP="00273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62"/>
    <w:rsid w:val="0027352E"/>
    <w:rsid w:val="00543924"/>
    <w:rsid w:val="009B0018"/>
    <w:rsid w:val="00DB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C35D1C-7011-40A5-8687-1B2B82353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8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Grid Table 4"/>
    <w:basedOn w:val="a1"/>
    <w:uiPriority w:val="49"/>
    <w:rsid w:val="00DB286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273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5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5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7352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735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uan</dc:creator>
  <cp:keywords/>
  <dc:description/>
  <cp:lastModifiedBy>Dr. Zhengqian Li</cp:lastModifiedBy>
  <cp:revision>2</cp:revision>
  <dcterms:created xsi:type="dcterms:W3CDTF">2019-09-04T08:08:00Z</dcterms:created>
  <dcterms:modified xsi:type="dcterms:W3CDTF">2020-01-17T18:14:00Z</dcterms:modified>
</cp:coreProperties>
</file>